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78EB" w:rsidRPr="003D3A12" w:rsidRDefault="00D419ED" w:rsidP="00D97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D978EB" w:rsidRPr="003D3A12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7C7F49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D978EB" w:rsidRPr="003D3A12">
        <w:rPr>
          <w:rFonts w:ascii="Times New Roman" w:hAnsi="Times New Roman" w:cs="Times New Roman"/>
          <w:b/>
        </w:rPr>
        <w:t>.</w:t>
      </w:r>
      <w:r w:rsidR="00D978EB" w:rsidRPr="003D3A12">
        <w:rPr>
          <w:rFonts w:ascii="Times New Roman" w:hAnsi="Times New Roman" w:cs="Times New Roman"/>
        </w:rPr>
        <w:t xml:space="preserve"> Univariate analysis for clinicopathological and molecular feature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5"/>
        <w:gridCol w:w="3001"/>
      </w:tblGrid>
      <w:tr w:rsidR="00D978EB" w:rsidRPr="003D3A12" w:rsidTr="004C3419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Univariate analysis</w:t>
            </w:r>
          </w:p>
        </w:tc>
      </w:tr>
      <w:tr w:rsidR="00D978EB" w:rsidRPr="003D3A12" w:rsidTr="004C3419">
        <w:trPr>
          <w:trHeight w:val="25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Exposure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Hazard ratio (95% CI) P value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MI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3, 3.1) 0.632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lbumin (mg/dl)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1 (0.8, 1.4) 0.213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ilirubin (mg/dl)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 (0.5, 1.2) 0.255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reatinine (mg/dl)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5 (0.9, 4.2) 0.72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latelet count (/10</w:t>
            </w:r>
            <w:r w:rsidRPr="003D3A12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3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7 (0.2, 3.5) 0.26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rothrombin time (s)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3 (0.6, 8.3) 0.83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9, 2.2) 0.184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2.6 (1.7, 3.9) &lt;0.00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5.1 (2.5, 10.2) &lt;0.00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0 (0.5, 8.1) 0.34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9 (1.2, 12.5) 0.02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umor grad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2 (0.7, 2.0) 0.588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/IV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2 (0.7, 2.1) 0.477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Embolization performed 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o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.9 (0.9, 10.0) 0.088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hild-Pugh grad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A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B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7 (0.7, 4.4) 0.25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Vital status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BV-affected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CV-affected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 (0.3, 1.6) 0.37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JCC. stag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4 (0.8, 2.2) 0.227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2.4 (1.6, 3.8) &lt;0.00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 xml:space="preserve"> IV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5.3 (2.5, 11.5) &lt;0.00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P53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 </w:t>
            </w:r>
          </w:p>
        </w:tc>
        <w:tc>
          <w:tcPr>
            <w:tcW w:w="0" w:type="auto"/>
            <w:vAlign w:val="center"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2 (1.0, 1.8) 0.026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ERT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 (0.4, 1.9) 0.804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2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 (0.4, 1.6) 0.477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1A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1.9 (1.2, 3.2) 0.011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</w:t>
            </w:r>
            <w:r w:rsidRPr="003D3A12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6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 genes status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   Without genetic alterations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</w:t>
            </w:r>
          </w:p>
        </w:tc>
      </w:tr>
      <w:tr w:rsidR="00D978EB" w:rsidRPr="003D3A12" w:rsidTr="004C34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   With mutations and/or CNVs</w:t>
            </w:r>
          </w:p>
        </w:tc>
        <w:tc>
          <w:tcPr>
            <w:tcW w:w="0" w:type="auto"/>
            <w:vAlign w:val="center"/>
            <w:hideMark/>
          </w:tcPr>
          <w:p w:rsidR="00D978EB" w:rsidRPr="003D3A12" w:rsidRDefault="00D978EB" w:rsidP="004C3419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7 (0.5, 1.0) 0.177</w:t>
            </w:r>
          </w:p>
        </w:tc>
      </w:tr>
    </w:tbl>
    <w:p w:rsidR="00D978EB" w:rsidRPr="003D3A12" w:rsidRDefault="00D978EB" w:rsidP="00D978EB">
      <w:pPr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Significant P values are in bold;</w:t>
      </w:r>
    </w:p>
    <w:p w:rsidR="00D978EB" w:rsidRPr="003D3A12" w:rsidRDefault="00D978EB" w:rsidP="00D978EB"/>
    <w:p w:rsidR="00B75006" w:rsidRDefault="00B75006"/>
    <w:sectPr w:rsidR="00B75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50A8" w:rsidRDefault="009350A8" w:rsidP="00D978EB">
      <w:r>
        <w:separator/>
      </w:r>
    </w:p>
  </w:endnote>
  <w:endnote w:type="continuationSeparator" w:id="0">
    <w:p w:rsidR="009350A8" w:rsidRDefault="009350A8" w:rsidP="00D97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50A8" w:rsidRDefault="009350A8" w:rsidP="00D978EB">
      <w:r>
        <w:separator/>
      </w:r>
    </w:p>
  </w:footnote>
  <w:footnote w:type="continuationSeparator" w:id="0">
    <w:p w:rsidR="009350A8" w:rsidRDefault="009350A8" w:rsidP="00D97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C9"/>
    <w:rsid w:val="001171C9"/>
    <w:rsid w:val="004B7589"/>
    <w:rsid w:val="00746BBD"/>
    <w:rsid w:val="007C7F49"/>
    <w:rsid w:val="009350A8"/>
    <w:rsid w:val="00A2754B"/>
    <w:rsid w:val="00B75006"/>
    <w:rsid w:val="00D419ED"/>
    <w:rsid w:val="00D978EB"/>
    <w:rsid w:val="00FB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3E927"/>
  <w15:chartTrackingRefBased/>
  <w15:docId w15:val="{568C7405-565A-4FF2-A0C7-69452C28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78EB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8EB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978EB"/>
  </w:style>
  <w:style w:type="paragraph" w:styleId="a5">
    <w:name w:val="footer"/>
    <w:basedOn w:val="a"/>
    <w:link w:val="a6"/>
    <w:uiPriority w:val="99"/>
    <w:unhideWhenUsed/>
    <w:rsid w:val="00D978EB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97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5</cp:revision>
  <dcterms:created xsi:type="dcterms:W3CDTF">2019-05-31T05:01:00Z</dcterms:created>
  <dcterms:modified xsi:type="dcterms:W3CDTF">2019-05-31T05:24:00Z</dcterms:modified>
</cp:coreProperties>
</file>